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EEB" w:rsidRPr="00D203B3" w:rsidRDefault="00904EEB" w:rsidP="00904EEB">
      <w:pPr>
        <w:contextualSpacing/>
        <w:rPr>
          <w:b/>
        </w:rPr>
      </w:pPr>
      <w:bookmarkStart w:id="0" w:name="ST4"/>
      <w:r w:rsidRPr="00D203B3">
        <w:rPr>
          <w:b/>
        </w:rPr>
        <w:t>S</w:t>
      </w:r>
      <w:r>
        <w:rPr>
          <w:b/>
        </w:rPr>
        <w:t>6</w:t>
      </w:r>
      <w:r w:rsidRPr="00D203B3">
        <w:rPr>
          <w:b/>
        </w:rPr>
        <w:t xml:space="preserve"> Table</w:t>
      </w:r>
      <w:bookmarkEnd w:id="0"/>
      <w:r w:rsidRPr="00D203B3">
        <w:rPr>
          <w:b/>
        </w:rPr>
        <w:t>.</w:t>
      </w:r>
      <w:r w:rsidRPr="00D203B3">
        <w:t xml:space="preserve"> </w:t>
      </w:r>
      <w:r w:rsidRPr="00D203B3">
        <w:rPr>
          <w:b/>
          <w:bCs/>
        </w:rPr>
        <w:t xml:space="preserve">Selected nutritional characteristics by </w:t>
      </w:r>
      <w:proofErr w:type="spellStart"/>
      <w:r w:rsidRPr="00D203B3">
        <w:rPr>
          <w:b/>
          <w:bCs/>
        </w:rPr>
        <w:t>tertiles</w:t>
      </w:r>
      <w:proofErr w:type="spellEnd"/>
      <w:r w:rsidRPr="00D203B3">
        <w:rPr>
          <w:b/>
          <w:bCs/>
        </w:rPr>
        <w:t xml:space="preserve"> of healthy plant-based diet index in the Jackson Heart Study</w:t>
      </w:r>
    </w:p>
    <w:tbl>
      <w:tblPr>
        <w:tblW w:w="899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28"/>
        <w:gridCol w:w="1460"/>
        <w:gridCol w:w="1460"/>
        <w:gridCol w:w="1460"/>
        <w:gridCol w:w="883"/>
      </w:tblGrid>
      <w:tr w:rsidR="00904EEB" w:rsidRPr="00D203B3" w:rsidTr="00EF0E9A">
        <w:trPr>
          <w:trHeight w:val="326"/>
        </w:trPr>
        <w:tc>
          <w:tcPr>
            <w:tcW w:w="3728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04EEB" w:rsidRPr="00D203B3" w:rsidRDefault="00904EEB" w:rsidP="00EF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2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04EEB" w:rsidRPr="00D203B3" w:rsidRDefault="00904EEB" w:rsidP="00EF0E9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 Plant-Based Diet Index</w:t>
            </w:r>
          </w:p>
        </w:tc>
      </w:tr>
      <w:tr w:rsidR="00904EEB" w:rsidRPr="00D203B3" w:rsidTr="00EF0E9A">
        <w:trPr>
          <w:trHeight w:val="326"/>
        </w:trPr>
        <w:tc>
          <w:tcPr>
            <w:tcW w:w="372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le</w:t>
            </w:r>
            <w:proofErr w:type="spellEnd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904EEB" w:rsidRPr="00D203B3" w:rsidTr="00EF0E9A">
        <w:trPr>
          <w:trHeight w:val="326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fe’s Simple 7 Healthy Diet Score </w:t>
            </w: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 (0.9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 (0.9)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energy intake, kcal/day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9 (913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3 (879)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9 (872)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fat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0 (41.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9 (41.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.7 (42.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 (38.1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2 (36.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6 (36.7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 (9.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 (13.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(13.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turated fatty acid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0 (14.4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 (14.1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 (13.9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ohydrates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 (11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 (11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 (123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ary fiber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 (8.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 (9.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8 (11.5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, servings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 (2.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 (3.6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bles, servings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 (1.9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 (2.4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ole grains, servings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 (0.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1.1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ts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 (6.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 (9.1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 (14.8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 (20.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 (26.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 (38.4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essed meat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 (24.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 (24.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 (23.9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verages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 (34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 (344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 (341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etened beverages, servings/</w:t>
            </w:r>
            <w:proofErr w:type="spellStart"/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 (13.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(13.7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 (18.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imal protein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9 (30.1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 (30.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1 (31.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</w:tr>
      <w:tr w:rsidR="00904EEB" w:rsidRPr="00D203B3" w:rsidTr="00EF0E9A">
        <w:trPr>
          <w:trHeight w:val="126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ble protein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 (8.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 (9.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 (9.9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lesterol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 (21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 (202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1 (18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unsaturated fatty acids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 (15.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 (15.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 (16.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unsaturated fatty acids, 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 (8.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 (9.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 (10.7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62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dium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3 (154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4 (150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2 (143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8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assium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7 (102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8 (1079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4 (112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35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rus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3 (53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5 (55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8 (535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71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cium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6 (347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4 (38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1 (37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1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nesium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 (9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 (9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 (10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234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on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 (5.9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 (5.9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 (5.8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0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A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8 (3035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89 (3221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84 (333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89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C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 (68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 (7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 (92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243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ate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 (11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 (11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9 (120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4EEB" w:rsidRPr="00D203B3" w:rsidTr="00EF0E9A">
        <w:trPr>
          <w:trHeight w:val="189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min B12, mc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 (3.7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 (3.6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 (3.7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6</w:t>
            </w:r>
          </w:p>
        </w:tc>
      </w:tr>
      <w:tr w:rsidR="00904EEB" w:rsidRPr="00D203B3" w:rsidTr="00EF0E9A">
        <w:trPr>
          <w:trHeight w:val="153"/>
        </w:trPr>
        <w:tc>
          <w:tcPr>
            <w:tcW w:w="37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nc, mg/day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 (5.3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(5.0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 (5.1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04EEB" w:rsidRPr="00D203B3" w:rsidRDefault="00904EEB" w:rsidP="00EF0E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03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:rsidR="00904EEB" w:rsidRPr="00D203B3" w:rsidRDefault="00904EEB" w:rsidP="00904EEB">
      <w:pPr>
        <w:contextualSpacing/>
        <w:rPr>
          <w:sz w:val="20"/>
          <w:szCs w:val="20"/>
        </w:rPr>
      </w:pPr>
      <w:r w:rsidRPr="00D203B3">
        <w:rPr>
          <w:sz w:val="20"/>
          <w:szCs w:val="20"/>
        </w:rPr>
        <w:t>Statistical differences were tested using analysis of variance for continuous variables with p&lt;0.05 denoting statistical significance.</w:t>
      </w:r>
    </w:p>
    <w:p w:rsidR="008714BA" w:rsidRDefault="00904EEB" w:rsidP="00904EEB">
      <w:r w:rsidRPr="00D203B3">
        <w:rPr>
          <w:sz w:val="20"/>
          <w:szCs w:val="20"/>
          <w:vertAlign w:val="superscript"/>
        </w:rPr>
        <w:t>*</w:t>
      </w:r>
      <w:r w:rsidRPr="00D203B3">
        <w:rPr>
          <w:sz w:val="20"/>
          <w:szCs w:val="20"/>
        </w:rPr>
        <w:t>Life’s Simple 7 Healthy Diet Score is a measure of adherence to five healthy dietary goals with score ranging from 0 (least healthy) to 5 (most healthy). Healthy diet score components are: fruits and vegetables, ≥4.5 cups/day; fish, ≥2 3.5-ounce servings/week; fiber-rich whole grains (≥1.1 g fiber per 10 g carbohydrate), ≥3 1-ounce servings per day; sodium, ≤1500 mg/d; and sugar-sweetened beverages, &lt;36 fluid-ounce/week (≤450 kcal/</w:t>
      </w:r>
      <w:proofErr w:type="spellStart"/>
      <w:r w:rsidRPr="00D203B3">
        <w:rPr>
          <w:sz w:val="20"/>
          <w:szCs w:val="20"/>
        </w:rPr>
        <w:t>wk</w:t>
      </w:r>
      <w:proofErr w:type="spellEnd"/>
      <w:r w:rsidRPr="00D203B3">
        <w:rPr>
          <w:sz w:val="20"/>
          <w:szCs w:val="20"/>
        </w:rPr>
        <w:t>). Dietary recommendations are scaled according to a 2000-kcal/d diet.</w:t>
      </w:r>
      <w:bookmarkStart w:id="1" w:name="_GoBack"/>
      <w:bookmarkEnd w:id="1"/>
    </w:p>
    <w:sectPr w:rsidR="00871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EB"/>
    <w:rsid w:val="00904EEB"/>
    <w:rsid w:val="00A37221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10BC98-5126-4105-AB94-5EEA484B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E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403</Characters>
  <Application>Microsoft Office Word</Application>
  <DocSecurity>0</DocSecurity>
  <Lines>20</Lines>
  <Paragraphs>5</Paragraphs>
  <ScaleCrop>false</ScaleCrop>
  <Company>Johns Hopkins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11:00Z</dcterms:created>
  <dcterms:modified xsi:type="dcterms:W3CDTF">2021-11-10T17:11:00Z</dcterms:modified>
</cp:coreProperties>
</file>